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BA241" w14:textId="77777777" w:rsidR="007849B0" w:rsidRDefault="007849B0" w:rsidP="007849B0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1 Table. Cellular compartment GO terms enriched in Mrn1 versus control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45"/>
        <w:gridCol w:w="5415"/>
      </w:tblGrid>
      <w:tr w:rsidR="007849B0" w14:paraId="3A67509C" w14:textId="77777777" w:rsidTr="00F67E6A"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C6C36" w14:textId="77777777" w:rsidR="007849B0" w:rsidRDefault="007849B0" w:rsidP="00F67E6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Cellular component GO Term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009DD" w14:textId="77777777" w:rsidR="007849B0" w:rsidRDefault="007849B0" w:rsidP="00F67E6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Proteins enriched </w:t>
            </w:r>
          </w:p>
        </w:tc>
      </w:tr>
      <w:tr w:rsidR="007849B0" w14:paraId="3C140003" w14:textId="77777777" w:rsidTr="00F67E6A"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C3BAD" w14:textId="77777777" w:rsidR="007849B0" w:rsidRDefault="007849B0" w:rsidP="00F67E6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Cytoplasmic stress granule </w:t>
            </w:r>
          </w:p>
          <w:p w14:paraId="26DA2EDF" w14:textId="77777777" w:rsidR="007849B0" w:rsidRDefault="007849B0" w:rsidP="00F67E6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4DE61" w14:textId="77777777" w:rsidR="007849B0" w:rsidRDefault="007849B0" w:rsidP="00F67E6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TIF11, ARC1, RPG1, PAB1, HSP26, TIF4631, YHB1, SES1, PBP1, HCR1, SBP1, HRP1, TMA19, TIF3, CYS4, BHM1, TIF2, FUN12, SUP35, MRN1, GIS2 </w:t>
            </w:r>
          </w:p>
        </w:tc>
      </w:tr>
      <w:tr w:rsidR="007849B0" w14:paraId="06132076" w14:textId="77777777" w:rsidTr="00F67E6A"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14595" w14:textId="77777777" w:rsidR="007849B0" w:rsidRDefault="007849B0" w:rsidP="00F67E6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anslation preinitiation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764CE" w14:textId="77777777" w:rsidR="007849B0" w:rsidRDefault="007849B0" w:rsidP="00F67E6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TIF11, RPG1, HCR1, SUI3, FUN12 </w:t>
            </w:r>
          </w:p>
        </w:tc>
      </w:tr>
      <w:tr w:rsidR="007849B0" w14:paraId="4BBD5882" w14:textId="77777777" w:rsidTr="00F67E6A"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0F861" w14:textId="77777777" w:rsidR="007849B0" w:rsidRDefault="007849B0" w:rsidP="00F67E6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olysome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56CD7" w14:textId="77777777" w:rsidR="007849B0" w:rsidRDefault="007849B0" w:rsidP="00F67E6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GIS2, SSA1, SSA2, TSA1, PBP1, BFR1, EGD1, SSE1 </w:t>
            </w:r>
          </w:p>
        </w:tc>
      </w:tr>
      <w:tr w:rsidR="007849B0" w14:paraId="1D42FDEB" w14:textId="77777777" w:rsidTr="00F67E6A"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95C5A" w14:textId="77777777" w:rsidR="007849B0" w:rsidRDefault="007849B0" w:rsidP="00F67E6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itochondrial inner membrane space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8BC77" w14:textId="77777777" w:rsidR="007849B0" w:rsidRDefault="007849B0" w:rsidP="00F67E6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OX4, CPR1, MIX17, HSP60, TRX1, TIM9, CYT1, MIA40, POR1, ADK1, RIB3, TIM8, TIM10, TIM13, ATP2, GPM1, QCR6, ACO1, SOD1, COX12</w:t>
            </w:r>
          </w:p>
        </w:tc>
      </w:tr>
      <w:tr w:rsidR="007849B0" w14:paraId="00CAC9E1" w14:textId="77777777" w:rsidTr="00F67E6A">
        <w:tc>
          <w:tcPr>
            <w:tcW w:w="3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3EE4C" w14:textId="77777777" w:rsidR="007849B0" w:rsidRDefault="007849B0" w:rsidP="00F67E6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ungal cell wall</w:t>
            </w:r>
          </w:p>
          <w:p w14:paraId="4DA9AFDA" w14:textId="77777777" w:rsidR="007849B0" w:rsidRDefault="007849B0" w:rsidP="00F67E6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  <w:p w14:paraId="01CC1AA9" w14:textId="77777777" w:rsidR="007849B0" w:rsidRDefault="007849B0" w:rsidP="00F67E6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  <w:p w14:paraId="0E277E6B" w14:textId="77777777" w:rsidR="007849B0" w:rsidRDefault="007849B0" w:rsidP="00F67E6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98B1E" w14:textId="77777777" w:rsidR="007849B0" w:rsidRDefault="007849B0" w:rsidP="00F67E6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PIR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CTR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GAS1, CDC3, SSA2, CWP1, PIR3, TDH2, GAS5, CIS3, PHO3, EXG1, SSA1, TDH1,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ECM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PST1, CRH2, BGL2, TDH3, PIR5,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FBA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HSP150 </w:t>
            </w:r>
          </w:p>
        </w:tc>
      </w:tr>
    </w:tbl>
    <w:p w14:paraId="7EAF7741" w14:textId="1D23138F" w:rsidR="007849B0" w:rsidRDefault="007849B0" w:rsidP="007849B0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7D2BFF7" w14:textId="285A83D2" w:rsidR="005A0D72" w:rsidRPr="007849B0" w:rsidRDefault="00DC3CE5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sectPr w:rsidR="005A0D72" w:rsidRPr="007849B0" w:rsidSect="00173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9B0"/>
    <w:rsid w:val="00040CAC"/>
    <w:rsid w:val="000416FF"/>
    <w:rsid w:val="000636C0"/>
    <w:rsid w:val="00070E55"/>
    <w:rsid w:val="000821FA"/>
    <w:rsid w:val="000C7F45"/>
    <w:rsid w:val="000E0DA4"/>
    <w:rsid w:val="000E4EF4"/>
    <w:rsid w:val="000F66EE"/>
    <w:rsid w:val="001147E4"/>
    <w:rsid w:val="00130172"/>
    <w:rsid w:val="00151660"/>
    <w:rsid w:val="0015565F"/>
    <w:rsid w:val="00173BDB"/>
    <w:rsid w:val="00177068"/>
    <w:rsid w:val="00192ADC"/>
    <w:rsid w:val="001A42C9"/>
    <w:rsid w:val="001B1A46"/>
    <w:rsid w:val="001C5030"/>
    <w:rsid w:val="001E1F80"/>
    <w:rsid w:val="002030D4"/>
    <w:rsid w:val="002056EC"/>
    <w:rsid w:val="00252CAC"/>
    <w:rsid w:val="00255952"/>
    <w:rsid w:val="002560C9"/>
    <w:rsid w:val="002658CA"/>
    <w:rsid w:val="002666B5"/>
    <w:rsid w:val="002A16F9"/>
    <w:rsid w:val="002A3CDF"/>
    <w:rsid w:val="002B2433"/>
    <w:rsid w:val="002C185C"/>
    <w:rsid w:val="002C4B58"/>
    <w:rsid w:val="002D1AD8"/>
    <w:rsid w:val="002D1F86"/>
    <w:rsid w:val="002F1BA9"/>
    <w:rsid w:val="002F2E1A"/>
    <w:rsid w:val="00324AEA"/>
    <w:rsid w:val="0032792C"/>
    <w:rsid w:val="0037248A"/>
    <w:rsid w:val="00375A9B"/>
    <w:rsid w:val="00382AE1"/>
    <w:rsid w:val="00387928"/>
    <w:rsid w:val="003C7372"/>
    <w:rsid w:val="003D1EE7"/>
    <w:rsid w:val="00404F3C"/>
    <w:rsid w:val="004403A3"/>
    <w:rsid w:val="004443FE"/>
    <w:rsid w:val="004A1A26"/>
    <w:rsid w:val="004D5469"/>
    <w:rsid w:val="004D6E61"/>
    <w:rsid w:val="004F3618"/>
    <w:rsid w:val="004F36A7"/>
    <w:rsid w:val="00510081"/>
    <w:rsid w:val="00511101"/>
    <w:rsid w:val="00543764"/>
    <w:rsid w:val="00561003"/>
    <w:rsid w:val="00582A9E"/>
    <w:rsid w:val="00583564"/>
    <w:rsid w:val="005B5DA0"/>
    <w:rsid w:val="005B7D10"/>
    <w:rsid w:val="005C1051"/>
    <w:rsid w:val="005C253C"/>
    <w:rsid w:val="005F1A5F"/>
    <w:rsid w:val="00604562"/>
    <w:rsid w:val="00627556"/>
    <w:rsid w:val="00640E14"/>
    <w:rsid w:val="00664379"/>
    <w:rsid w:val="006A192E"/>
    <w:rsid w:val="006A2B61"/>
    <w:rsid w:val="006C4A83"/>
    <w:rsid w:val="006E1C5E"/>
    <w:rsid w:val="006E668C"/>
    <w:rsid w:val="006F5C00"/>
    <w:rsid w:val="00702E3F"/>
    <w:rsid w:val="00713454"/>
    <w:rsid w:val="007732E7"/>
    <w:rsid w:val="007849B0"/>
    <w:rsid w:val="00784B47"/>
    <w:rsid w:val="007A06FB"/>
    <w:rsid w:val="007A266F"/>
    <w:rsid w:val="007A40C7"/>
    <w:rsid w:val="007B0E2C"/>
    <w:rsid w:val="007B5A0F"/>
    <w:rsid w:val="007C3F08"/>
    <w:rsid w:val="007D51B5"/>
    <w:rsid w:val="007F18EA"/>
    <w:rsid w:val="007F6C1F"/>
    <w:rsid w:val="00802234"/>
    <w:rsid w:val="00802AEB"/>
    <w:rsid w:val="008030C6"/>
    <w:rsid w:val="00832BF3"/>
    <w:rsid w:val="00846C79"/>
    <w:rsid w:val="00852BEB"/>
    <w:rsid w:val="008A3FA8"/>
    <w:rsid w:val="008D5171"/>
    <w:rsid w:val="008F4302"/>
    <w:rsid w:val="008F7A56"/>
    <w:rsid w:val="009203BF"/>
    <w:rsid w:val="00920597"/>
    <w:rsid w:val="00924624"/>
    <w:rsid w:val="00935B9B"/>
    <w:rsid w:val="0094040A"/>
    <w:rsid w:val="00943EE3"/>
    <w:rsid w:val="00963C2B"/>
    <w:rsid w:val="00967904"/>
    <w:rsid w:val="009D1C94"/>
    <w:rsid w:val="00A0264A"/>
    <w:rsid w:val="00A11819"/>
    <w:rsid w:val="00A36BA9"/>
    <w:rsid w:val="00A4454D"/>
    <w:rsid w:val="00A56241"/>
    <w:rsid w:val="00A56BEF"/>
    <w:rsid w:val="00A64C6C"/>
    <w:rsid w:val="00AB7C88"/>
    <w:rsid w:val="00AC7F0D"/>
    <w:rsid w:val="00AD2E6B"/>
    <w:rsid w:val="00AD7BAA"/>
    <w:rsid w:val="00AE0C5B"/>
    <w:rsid w:val="00B07A66"/>
    <w:rsid w:val="00B314A1"/>
    <w:rsid w:val="00B42A47"/>
    <w:rsid w:val="00B56198"/>
    <w:rsid w:val="00B70257"/>
    <w:rsid w:val="00BC6212"/>
    <w:rsid w:val="00BD4FB8"/>
    <w:rsid w:val="00BD652C"/>
    <w:rsid w:val="00BF6ACA"/>
    <w:rsid w:val="00C00EA2"/>
    <w:rsid w:val="00C039FC"/>
    <w:rsid w:val="00C17F5C"/>
    <w:rsid w:val="00C22315"/>
    <w:rsid w:val="00C369DC"/>
    <w:rsid w:val="00C51C1F"/>
    <w:rsid w:val="00C76047"/>
    <w:rsid w:val="00C976F1"/>
    <w:rsid w:val="00CB136A"/>
    <w:rsid w:val="00CB5596"/>
    <w:rsid w:val="00CC1F99"/>
    <w:rsid w:val="00CD00D1"/>
    <w:rsid w:val="00CF6987"/>
    <w:rsid w:val="00D21CF2"/>
    <w:rsid w:val="00D34B0C"/>
    <w:rsid w:val="00D34C46"/>
    <w:rsid w:val="00D567B0"/>
    <w:rsid w:val="00D638C2"/>
    <w:rsid w:val="00D81D7B"/>
    <w:rsid w:val="00D860D7"/>
    <w:rsid w:val="00DB128B"/>
    <w:rsid w:val="00DC3CE5"/>
    <w:rsid w:val="00DD2BEC"/>
    <w:rsid w:val="00DF211F"/>
    <w:rsid w:val="00E04634"/>
    <w:rsid w:val="00E1057E"/>
    <w:rsid w:val="00E10D84"/>
    <w:rsid w:val="00E22084"/>
    <w:rsid w:val="00E22A1E"/>
    <w:rsid w:val="00E3140F"/>
    <w:rsid w:val="00E33797"/>
    <w:rsid w:val="00E449A2"/>
    <w:rsid w:val="00E61453"/>
    <w:rsid w:val="00E6407C"/>
    <w:rsid w:val="00EA1616"/>
    <w:rsid w:val="00EA7F30"/>
    <w:rsid w:val="00EC0CCF"/>
    <w:rsid w:val="00EC1332"/>
    <w:rsid w:val="00EC278C"/>
    <w:rsid w:val="00EC6AA3"/>
    <w:rsid w:val="00ED3D3A"/>
    <w:rsid w:val="00EE6DA6"/>
    <w:rsid w:val="00F00F53"/>
    <w:rsid w:val="00F234BB"/>
    <w:rsid w:val="00F37742"/>
    <w:rsid w:val="00F451D9"/>
    <w:rsid w:val="00F516D4"/>
    <w:rsid w:val="00F52604"/>
    <w:rsid w:val="00F60797"/>
    <w:rsid w:val="00F73557"/>
    <w:rsid w:val="00F77FAD"/>
    <w:rsid w:val="00FF3520"/>
    <w:rsid w:val="00FF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A3816"/>
  <w15:chartTrackingRefBased/>
  <w15:docId w15:val="{2E1E8005-7F9A-D241-AF69-F8DDD415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9B0"/>
    <w:pPr>
      <w:spacing w:after="160" w:line="480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Ingolia</dc:creator>
  <cp:keywords/>
  <dc:description/>
  <cp:lastModifiedBy>Nicholas Ingolia</cp:lastModifiedBy>
  <cp:revision>2</cp:revision>
  <dcterms:created xsi:type="dcterms:W3CDTF">2021-03-09T17:38:00Z</dcterms:created>
  <dcterms:modified xsi:type="dcterms:W3CDTF">2021-03-09T17:51:00Z</dcterms:modified>
</cp:coreProperties>
</file>